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31D9C4" w14:textId="77777777" w:rsidR="00480DBE" w:rsidRPr="00E465B2" w:rsidRDefault="00480DBE" w:rsidP="00480DB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465B2">
        <w:rPr>
          <w:rFonts w:ascii="Times New Roman" w:eastAsia="Times New Roman" w:hAnsi="Times New Roman" w:cs="Times New Roman"/>
          <w:b/>
          <w:sz w:val="24"/>
          <w:szCs w:val="24"/>
        </w:rPr>
        <w:t>Supplemental Table 1.</w:t>
      </w:r>
      <w:r w:rsidRPr="00E465B2">
        <w:rPr>
          <w:rFonts w:ascii="Times New Roman" w:eastAsia="Times New Roman" w:hAnsi="Times New Roman" w:cs="Times New Roman"/>
          <w:sz w:val="24"/>
          <w:szCs w:val="24"/>
        </w:rPr>
        <w:t xml:space="preserve"> Adjusted hazard ratios for risk of progression to Stage 4 or 5 from baseline eGFR status at 6, 12 and 24 months</w:t>
      </w:r>
      <w:r w:rsidRPr="00E465B2" w:rsidDel="00E44D9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E465B2">
        <w:rPr>
          <w:rFonts w:ascii="Times New Roman" w:eastAsia="Times New Roman" w:hAnsi="Times New Roman" w:cs="Times New Roman"/>
          <w:sz w:val="24"/>
          <w:szCs w:val="24"/>
        </w:rPr>
        <w:t xml:space="preserve">post the index date. Non-COVID patients were used reference. </w:t>
      </w:r>
      <w:r w:rsidRPr="00E465B2">
        <w:rPr>
          <w:rFonts w:ascii="Times New Roman" w:hAnsi="Times New Roman" w:cs="Times New Roman"/>
          <w:bCs/>
          <w:sz w:val="24"/>
          <w:szCs w:val="24"/>
        </w:rPr>
        <w:t>Note that</w:t>
      </w:r>
      <w:r w:rsidRPr="00E465B2">
        <w:rPr>
          <w:rFonts w:ascii="Times New Roman" w:eastAsia="Times New Roman" w:hAnsi="Times New Roman" w:cs="Times New Roman"/>
          <w:bCs/>
          <w:sz w:val="24"/>
          <w:szCs w:val="24"/>
        </w:rPr>
        <w:t xml:space="preserve"> baseline eGFR </w:t>
      </w:r>
      <w:r w:rsidRPr="00E465B2">
        <w:rPr>
          <w:rFonts w:ascii="Times New Roman" w:eastAsia="Times New Roman" w:hAnsi="Times New Roman" w:cs="Times New Roman"/>
          <w:sz w:val="24"/>
          <w:szCs w:val="24"/>
        </w:rPr>
        <w:t>and hypertension were significantly associated with progression at all three timepoints (p&lt;0.05). Diabetes, smoking, and heart failure were significantly associated with CKD stage progression at most timepoints (p&lt;0.05). Patients not hospitalized for COVID-19 did not show significant association with progression (p&gt;0.05). Demographic variables also did not show significant association with progression (p&gt;0.05).</w:t>
      </w:r>
    </w:p>
    <w:p w14:paraId="677C1F80" w14:textId="77777777" w:rsidR="00480DBE" w:rsidRPr="002D76FA" w:rsidRDefault="00480DBE" w:rsidP="00480DBE">
      <w:pPr>
        <w:spacing w:after="0" w:line="240" w:lineRule="auto"/>
        <w:jc w:val="both"/>
        <w:rPr>
          <w:rFonts w:ascii="Times" w:eastAsia="Times New Roman" w:hAnsi="Times" w:cs="Times"/>
          <w:sz w:val="24"/>
          <w:szCs w:val="24"/>
        </w:rPr>
      </w:pPr>
    </w:p>
    <w:tbl>
      <w:tblPr>
        <w:tblStyle w:val="TableGrid"/>
        <w:tblW w:w="10625" w:type="dxa"/>
        <w:tblInd w:w="-545" w:type="dxa"/>
        <w:tblLook w:val="04A0" w:firstRow="1" w:lastRow="0" w:firstColumn="1" w:lastColumn="0" w:noHBand="0" w:noVBand="1"/>
      </w:tblPr>
      <w:tblGrid>
        <w:gridCol w:w="2610"/>
        <w:gridCol w:w="1980"/>
        <w:gridCol w:w="1080"/>
        <w:gridCol w:w="1530"/>
        <w:gridCol w:w="900"/>
        <w:gridCol w:w="1620"/>
        <w:gridCol w:w="905"/>
      </w:tblGrid>
      <w:tr w:rsidR="00480DBE" w:rsidRPr="0084722A" w14:paraId="124913BE" w14:textId="77777777" w:rsidTr="0021622D">
        <w:trPr>
          <w:trHeight w:hRule="exact" w:val="259"/>
        </w:trPr>
        <w:tc>
          <w:tcPr>
            <w:tcW w:w="2610" w:type="dxa"/>
            <w:noWrap/>
          </w:tcPr>
          <w:p w14:paraId="1FD14F8A" w14:textId="77777777" w:rsidR="00480DBE" w:rsidRPr="00E465B2" w:rsidRDefault="00480DBE" w:rsidP="002162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noWrap/>
          </w:tcPr>
          <w:p w14:paraId="3BE51309" w14:textId="77777777" w:rsidR="00480DBE" w:rsidRPr="00E465B2" w:rsidRDefault="00480DBE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Months</w:t>
            </w:r>
          </w:p>
        </w:tc>
        <w:tc>
          <w:tcPr>
            <w:tcW w:w="1080" w:type="dxa"/>
            <w:noWrap/>
          </w:tcPr>
          <w:p w14:paraId="5E18190F" w14:textId="77777777" w:rsidR="00480DBE" w:rsidRPr="00E465B2" w:rsidRDefault="00480DBE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530" w:type="dxa"/>
            <w:noWrap/>
          </w:tcPr>
          <w:p w14:paraId="5D8637A7" w14:textId="77777777" w:rsidR="00480DBE" w:rsidRPr="00E465B2" w:rsidRDefault="00480DBE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-months</w:t>
            </w:r>
          </w:p>
        </w:tc>
        <w:tc>
          <w:tcPr>
            <w:tcW w:w="900" w:type="dxa"/>
            <w:noWrap/>
          </w:tcPr>
          <w:p w14:paraId="0111EE65" w14:textId="77777777" w:rsidR="00480DBE" w:rsidRPr="00E465B2" w:rsidRDefault="00480DBE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620" w:type="dxa"/>
            <w:noWrap/>
          </w:tcPr>
          <w:p w14:paraId="27F33B4F" w14:textId="77777777" w:rsidR="00480DBE" w:rsidRPr="00E465B2" w:rsidRDefault="00480DBE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months</w:t>
            </w:r>
          </w:p>
        </w:tc>
        <w:tc>
          <w:tcPr>
            <w:tcW w:w="905" w:type="dxa"/>
            <w:noWrap/>
          </w:tcPr>
          <w:p w14:paraId="39371C65" w14:textId="77777777" w:rsidR="00480DBE" w:rsidRPr="00E465B2" w:rsidRDefault="00480DBE" w:rsidP="002162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480DBE" w:rsidRPr="0084722A" w14:paraId="694D1298" w14:textId="77777777" w:rsidTr="0021622D">
        <w:trPr>
          <w:trHeight w:hRule="exact" w:val="259"/>
        </w:trPr>
        <w:tc>
          <w:tcPr>
            <w:tcW w:w="2610" w:type="dxa"/>
            <w:noWrap/>
          </w:tcPr>
          <w:p w14:paraId="18870EEE" w14:textId="77777777" w:rsidR="00480DBE" w:rsidRPr="00E465B2" w:rsidRDefault="00480DBE" w:rsidP="002162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spitalized COVI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9</w:t>
            </w: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noWrap/>
          </w:tcPr>
          <w:p w14:paraId="10548F10" w14:textId="77777777" w:rsidR="00480DBE" w:rsidRPr="00E465B2" w:rsidRDefault="00480DBE" w:rsidP="002162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[0.78,1.42]</w:t>
            </w:r>
          </w:p>
        </w:tc>
        <w:tc>
          <w:tcPr>
            <w:tcW w:w="1080" w:type="dxa"/>
            <w:noWrap/>
          </w:tcPr>
          <w:p w14:paraId="1701210C" w14:textId="77777777" w:rsidR="00480DBE" w:rsidRPr="00E465B2" w:rsidRDefault="00480DBE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530" w:type="dxa"/>
            <w:noWrap/>
          </w:tcPr>
          <w:p w14:paraId="215D80BC" w14:textId="77777777" w:rsidR="00480DBE" w:rsidRPr="00E465B2" w:rsidRDefault="00480DBE" w:rsidP="002162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 [1.24,2.13]</w:t>
            </w:r>
          </w:p>
        </w:tc>
        <w:tc>
          <w:tcPr>
            <w:tcW w:w="900" w:type="dxa"/>
            <w:noWrap/>
          </w:tcPr>
          <w:p w14:paraId="1B2068B1" w14:textId="77777777" w:rsidR="00480DBE" w:rsidRPr="00E465B2" w:rsidRDefault="00480DBE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noWrap/>
          </w:tcPr>
          <w:p w14:paraId="455D1136" w14:textId="77777777" w:rsidR="00480DBE" w:rsidRPr="00E465B2" w:rsidRDefault="00480DBE" w:rsidP="002162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 [1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2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5" w:type="dxa"/>
            <w:noWrap/>
          </w:tcPr>
          <w:p w14:paraId="1E6A2653" w14:textId="77777777" w:rsidR="00480DBE" w:rsidRPr="00E465B2" w:rsidRDefault="00480DBE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80DBE" w:rsidRPr="0084722A" w14:paraId="72F289B8" w14:textId="77777777" w:rsidTr="0021622D">
        <w:trPr>
          <w:trHeight w:hRule="exact" w:val="259"/>
        </w:trPr>
        <w:tc>
          <w:tcPr>
            <w:tcW w:w="2610" w:type="dxa"/>
            <w:noWrap/>
          </w:tcPr>
          <w:p w14:paraId="4CCF4642" w14:textId="77777777" w:rsidR="00480DBE" w:rsidRPr="00E465B2" w:rsidRDefault="00480DBE" w:rsidP="002162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spitalize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9</w:t>
            </w:r>
          </w:p>
        </w:tc>
        <w:tc>
          <w:tcPr>
            <w:tcW w:w="1980" w:type="dxa"/>
            <w:noWrap/>
          </w:tcPr>
          <w:p w14:paraId="46C7212D" w14:textId="77777777" w:rsidR="00480DBE" w:rsidRPr="00E465B2" w:rsidRDefault="00480DBE" w:rsidP="002162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 [0.82,1.78]</w:t>
            </w:r>
          </w:p>
        </w:tc>
        <w:tc>
          <w:tcPr>
            <w:tcW w:w="1080" w:type="dxa"/>
            <w:noWrap/>
          </w:tcPr>
          <w:p w14:paraId="605094F6" w14:textId="77777777" w:rsidR="00480DBE" w:rsidRPr="00E465B2" w:rsidRDefault="00480DBE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530" w:type="dxa"/>
            <w:noWrap/>
          </w:tcPr>
          <w:p w14:paraId="0E6F8480" w14:textId="77777777" w:rsidR="00480DBE" w:rsidRPr="00E465B2" w:rsidRDefault="00480DBE" w:rsidP="002162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 [0.96,2.14]</w:t>
            </w:r>
          </w:p>
        </w:tc>
        <w:tc>
          <w:tcPr>
            <w:tcW w:w="900" w:type="dxa"/>
            <w:noWrap/>
          </w:tcPr>
          <w:p w14:paraId="673AE1E3" w14:textId="77777777" w:rsidR="00480DBE" w:rsidRPr="00E465B2" w:rsidRDefault="00480DBE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620" w:type="dxa"/>
            <w:noWrap/>
          </w:tcPr>
          <w:p w14:paraId="58F8B4EE" w14:textId="77777777" w:rsidR="00480DBE" w:rsidRPr="00E465B2" w:rsidRDefault="00480DBE" w:rsidP="002162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 [0.82,2.71]</w:t>
            </w:r>
          </w:p>
        </w:tc>
        <w:tc>
          <w:tcPr>
            <w:tcW w:w="905" w:type="dxa"/>
            <w:noWrap/>
          </w:tcPr>
          <w:p w14:paraId="5841E4C7" w14:textId="77777777" w:rsidR="00480DBE" w:rsidRPr="00E465B2" w:rsidRDefault="00480DBE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480DBE" w:rsidRPr="0084722A" w14:paraId="2318703D" w14:textId="77777777" w:rsidTr="0021622D">
        <w:trPr>
          <w:trHeight w:hRule="exact" w:val="259"/>
        </w:trPr>
        <w:tc>
          <w:tcPr>
            <w:tcW w:w="2610" w:type="dxa"/>
            <w:noWrap/>
          </w:tcPr>
          <w:p w14:paraId="5D9A5978" w14:textId="77777777" w:rsidR="00480DBE" w:rsidRPr="00E465B2" w:rsidRDefault="00480DBE" w:rsidP="002162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noWrap/>
          </w:tcPr>
          <w:p w14:paraId="056733BA" w14:textId="77777777" w:rsidR="00480DBE" w:rsidRPr="00E465B2" w:rsidRDefault="00480DBE" w:rsidP="002162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</w:tcPr>
          <w:p w14:paraId="633825F5" w14:textId="77777777" w:rsidR="00480DBE" w:rsidRPr="00E465B2" w:rsidRDefault="00480DBE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14:paraId="7C151B77" w14:textId="77777777" w:rsidR="00480DBE" w:rsidRPr="00E465B2" w:rsidRDefault="00480DBE" w:rsidP="002162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50CBA0E9" w14:textId="77777777" w:rsidR="00480DBE" w:rsidRPr="00E465B2" w:rsidRDefault="00480DBE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noWrap/>
          </w:tcPr>
          <w:p w14:paraId="2EE8EE13" w14:textId="77777777" w:rsidR="00480DBE" w:rsidRPr="00E465B2" w:rsidRDefault="00480DBE" w:rsidP="002162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noWrap/>
          </w:tcPr>
          <w:p w14:paraId="39022A2A" w14:textId="77777777" w:rsidR="00480DBE" w:rsidRPr="00E465B2" w:rsidRDefault="00480DBE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0DBE" w:rsidRPr="0084722A" w14:paraId="5ABD7963" w14:textId="77777777" w:rsidTr="0021622D">
        <w:trPr>
          <w:trHeight w:hRule="exact" w:val="259"/>
        </w:trPr>
        <w:tc>
          <w:tcPr>
            <w:tcW w:w="2610" w:type="dxa"/>
            <w:noWrap/>
          </w:tcPr>
          <w:p w14:paraId="7B96ABF9" w14:textId="77777777" w:rsidR="00480DBE" w:rsidRPr="00E465B2" w:rsidRDefault="00480DBE" w:rsidP="002162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emographics</w:t>
            </w:r>
          </w:p>
        </w:tc>
        <w:tc>
          <w:tcPr>
            <w:tcW w:w="1980" w:type="dxa"/>
            <w:noWrap/>
          </w:tcPr>
          <w:p w14:paraId="5E506B2A" w14:textId="77777777" w:rsidR="00480DBE" w:rsidRPr="00E465B2" w:rsidRDefault="00480DBE" w:rsidP="002162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</w:tcPr>
          <w:p w14:paraId="4E2BFFE6" w14:textId="77777777" w:rsidR="00480DBE" w:rsidRPr="00E465B2" w:rsidRDefault="00480DBE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14:paraId="09050C00" w14:textId="77777777" w:rsidR="00480DBE" w:rsidRPr="00E465B2" w:rsidRDefault="00480DBE" w:rsidP="002162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21AA0FA1" w14:textId="77777777" w:rsidR="00480DBE" w:rsidRPr="00E465B2" w:rsidRDefault="00480DBE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noWrap/>
          </w:tcPr>
          <w:p w14:paraId="14264CBD" w14:textId="77777777" w:rsidR="00480DBE" w:rsidRPr="00E465B2" w:rsidRDefault="00480DBE" w:rsidP="002162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noWrap/>
          </w:tcPr>
          <w:p w14:paraId="1C5A9972" w14:textId="77777777" w:rsidR="00480DBE" w:rsidRPr="00E465B2" w:rsidRDefault="00480DBE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0DBE" w:rsidRPr="0084722A" w14:paraId="56FD2BA3" w14:textId="77777777" w:rsidTr="0021622D">
        <w:trPr>
          <w:trHeight w:hRule="exact" w:val="259"/>
        </w:trPr>
        <w:tc>
          <w:tcPr>
            <w:tcW w:w="2610" w:type="dxa"/>
            <w:noWrap/>
          </w:tcPr>
          <w:p w14:paraId="31E6B60A" w14:textId="77777777" w:rsidR="00480DBE" w:rsidRPr="00E465B2" w:rsidRDefault="00480DBE" w:rsidP="002162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980" w:type="dxa"/>
            <w:noWrap/>
          </w:tcPr>
          <w:p w14:paraId="7AE266C2" w14:textId="77777777" w:rsidR="00480DBE" w:rsidRPr="00E465B2" w:rsidRDefault="00480DBE" w:rsidP="002162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[0.98,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080" w:type="dxa"/>
            <w:noWrap/>
          </w:tcPr>
          <w:p w14:paraId="5A8D2B78" w14:textId="77777777" w:rsidR="00480DBE" w:rsidRPr="00E465B2" w:rsidRDefault="00480DBE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530" w:type="dxa"/>
            <w:noWrap/>
          </w:tcPr>
          <w:p w14:paraId="74C97255" w14:textId="77777777" w:rsidR="00480DBE" w:rsidRPr="00E465B2" w:rsidRDefault="00480DBE" w:rsidP="002162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[0.98,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  <w:noWrap/>
          </w:tcPr>
          <w:p w14:paraId="6F341B9D" w14:textId="77777777" w:rsidR="00480DBE" w:rsidRPr="00E465B2" w:rsidRDefault="00480DBE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620" w:type="dxa"/>
            <w:noWrap/>
          </w:tcPr>
          <w:p w14:paraId="3D14563D" w14:textId="77777777" w:rsidR="00480DBE" w:rsidRPr="00E465B2" w:rsidRDefault="00480DBE" w:rsidP="002162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[0.99,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5" w:type="dxa"/>
            <w:noWrap/>
          </w:tcPr>
          <w:p w14:paraId="503D33E8" w14:textId="77777777" w:rsidR="00480DBE" w:rsidRPr="00E465B2" w:rsidRDefault="00480DBE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480DBE" w:rsidRPr="0084722A" w14:paraId="318314BE" w14:textId="77777777" w:rsidTr="0021622D">
        <w:trPr>
          <w:trHeight w:hRule="exact" w:val="259"/>
        </w:trPr>
        <w:tc>
          <w:tcPr>
            <w:tcW w:w="2610" w:type="dxa"/>
            <w:noWrap/>
          </w:tcPr>
          <w:p w14:paraId="497FFCAF" w14:textId="77777777" w:rsidR="00480DBE" w:rsidRPr="00E465B2" w:rsidRDefault="00480DBE" w:rsidP="002162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 sex</w:t>
            </w:r>
          </w:p>
        </w:tc>
        <w:tc>
          <w:tcPr>
            <w:tcW w:w="1980" w:type="dxa"/>
            <w:noWrap/>
          </w:tcPr>
          <w:p w14:paraId="4E0D91B3" w14:textId="77777777" w:rsidR="00480DBE" w:rsidRPr="00E465B2" w:rsidRDefault="00480DBE" w:rsidP="002162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 [0.87,1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080" w:type="dxa"/>
            <w:noWrap/>
          </w:tcPr>
          <w:p w14:paraId="799B6ED8" w14:textId="77777777" w:rsidR="00480DBE" w:rsidRPr="00E465B2" w:rsidRDefault="00480DBE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530" w:type="dxa"/>
            <w:noWrap/>
          </w:tcPr>
          <w:p w14:paraId="5AF8471C" w14:textId="77777777" w:rsidR="00480DBE" w:rsidRPr="00E465B2" w:rsidRDefault="00480DBE" w:rsidP="002162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0.93,1.29]</w:t>
            </w:r>
          </w:p>
        </w:tc>
        <w:tc>
          <w:tcPr>
            <w:tcW w:w="900" w:type="dxa"/>
            <w:noWrap/>
          </w:tcPr>
          <w:p w14:paraId="01CCD3B8" w14:textId="77777777" w:rsidR="00480DBE" w:rsidRPr="00E465B2" w:rsidRDefault="00480DBE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620" w:type="dxa"/>
            <w:noWrap/>
          </w:tcPr>
          <w:p w14:paraId="29E2E574" w14:textId="77777777" w:rsidR="00480DBE" w:rsidRPr="00E465B2" w:rsidRDefault="00480DBE" w:rsidP="002162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 [1.08,1.44]</w:t>
            </w:r>
          </w:p>
        </w:tc>
        <w:tc>
          <w:tcPr>
            <w:tcW w:w="905" w:type="dxa"/>
            <w:noWrap/>
          </w:tcPr>
          <w:p w14:paraId="0089620C" w14:textId="77777777" w:rsidR="00480DBE" w:rsidRPr="00E465B2" w:rsidRDefault="00480DBE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80DBE" w:rsidRPr="0084722A" w14:paraId="31D18C86" w14:textId="77777777" w:rsidTr="0021622D">
        <w:trPr>
          <w:trHeight w:hRule="exact" w:val="259"/>
        </w:trPr>
        <w:tc>
          <w:tcPr>
            <w:tcW w:w="2610" w:type="dxa"/>
            <w:noWrap/>
          </w:tcPr>
          <w:p w14:paraId="0CBF8136" w14:textId="77777777" w:rsidR="00480DBE" w:rsidRPr="00E465B2" w:rsidRDefault="00480DBE" w:rsidP="002162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1980" w:type="dxa"/>
            <w:noWrap/>
          </w:tcPr>
          <w:p w14:paraId="29CCBED6" w14:textId="77777777" w:rsidR="00480DBE" w:rsidRPr="00E465B2" w:rsidRDefault="00480DBE" w:rsidP="002162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0.85,1.43]</w:t>
            </w:r>
          </w:p>
        </w:tc>
        <w:tc>
          <w:tcPr>
            <w:tcW w:w="1080" w:type="dxa"/>
            <w:noWrap/>
          </w:tcPr>
          <w:p w14:paraId="2EC1DB24" w14:textId="77777777" w:rsidR="00480DBE" w:rsidRPr="00E465B2" w:rsidRDefault="00480DBE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530" w:type="dxa"/>
            <w:noWrap/>
          </w:tcPr>
          <w:p w14:paraId="5E00C988" w14:textId="77777777" w:rsidR="00480DBE" w:rsidRPr="00E465B2" w:rsidRDefault="00480DBE" w:rsidP="002162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 [0.94,1.43]</w:t>
            </w:r>
          </w:p>
        </w:tc>
        <w:tc>
          <w:tcPr>
            <w:tcW w:w="900" w:type="dxa"/>
            <w:noWrap/>
          </w:tcPr>
          <w:p w14:paraId="5F40599B" w14:textId="77777777" w:rsidR="00480DBE" w:rsidRPr="00E465B2" w:rsidRDefault="00480DBE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620" w:type="dxa"/>
            <w:noWrap/>
          </w:tcPr>
          <w:p w14:paraId="42BA86BF" w14:textId="77777777" w:rsidR="00480DBE" w:rsidRPr="00E465B2" w:rsidRDefault="00480DBE" w:rsidP="002162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 [1.03,1.51]</w:t>
            </w:r>
          </w:p>
        </w:tc>
        <w:tc>
          <w:tcPr>
            <w:tcW w:w="905" w:type="dxa"/>
            <w:noWrap/>
          </w:tcPr>
          <w:p w14:paraId="08D01566" w14:textId="77777777" w:rsidR="00480DBE" w:rsidRPr="00E465B2" w:rsidRDefault="00480DBE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480DBE" w:rsidRPr="0084722A" w14:paraId="2FF83CE4" w14:textId="77777777" w:rsidTr="0021622D">
        <w:trPr>
          <w:trHeight w:hRule="exact" w:val="259"/>
        </w:trPr>
        <w:tc>
          <w:tcPr>
            <w:tcW w:w="2610" w:type="dxa"/>
            <w:noWrap/>
          </w:tcPr>
          <w:p w14:paraId="4F08B96F" w14:textId="77777777" w:rsidR="00480DBE" w:rsidRPr="00E465B2" w:rsidRDefault="00480DBE" w:rsidP="002162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 Race</w:t>
            </w:r>
          </w:p>
        </w:tc>
        <w:tc>
          <w:tcPr>
            <w:tcW w:w="1980" w:type="dxa"/>
            <w:noWrap/>
          </w:tcPr>
          <w:p w14:paraId="1CBEBF7A" w14:textId="77777777" w:rsidR="00480DBE" w:rsidRPr="00E465B2" w:rsidRDefault="00480DBE" w:rsidP="002162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 [0.99,1.61]</w:t>
            </w:r>
          </w:p>
        </w:tc>
        <w:tc>
          <w:tcPr>
            <w:tcW w:w="1080" w:type="dxa"/>
            <w:noWrap/>
          </w:tcPr>
          <w:p w14:paraId="5CC4713A" w14:textId="77777777" w:rsidR="00480DBE" w:rsidRPr="00E465B2" w:rsidRDefault="00480DBE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30" w:type="dxa"/>
            <w:noWrap/>
          </w:tcPr>
          <w:p w14:paraId="7738A9F7" w14:textId="77777777" w:rsidR="00480DBE" w:rsidRPr="00E465B2" w:rsidRDefault="00480DBE" w:rsidP="002162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[0.88,1.31]</w:t>
            </w:r>
          </w:p>
        </w:tc>
        <w:tc>
          <w:tcPr>
            <w:tcW w:w="900" w:type="dxa"/>
            <w:noWrap/>
          </w:tcPr>
          <w:p w14:paraId="53DD5826" w14:textId="77777777" w:rsidR="00480DBE" w:rsidRPr="00E465B2" w:rsidRDefault="00480DBE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620" w:type="dxa"/>
            <w:noWrap/>
          </w:tcPr>
          <w:p w14:paraId="6D8B878A" w14:textId="77777777" w:rsidR="00480DBE" w:rsidRPr="00E465B2" w:rsidRDefault="00480DBE" w:rsidP="002162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 [0.98,1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5" w:type="dxa"/>
            <w:noWrap/>
          </w:tcPr>
          <w:p w14:paraId="1CDB9BE4" w14:textId="77777777" w:rsidR="00480DBE" w:rsidRPr="00E465B2" w:rsidRDefault="00480DBE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480DBE" w:rsidRPr="0084722A" w14:paraId="7CF4A84B" w14:textId="77777777" w:rsidTr="0021622D">
        <w:trPr>
          <w:trHeight w:hRule="exact" w:val="259"/>
        </w:trPr>
        <w:tc>
          <w:tcPr>
            <w:tcW w:w="2610" w:type="dxa"/>
            <w:noWrap/>
          </w:tcPr>
          <w:p w14:paraId="6144C01B" w14:textId="77777777" w:rsidR="00480DBE" w:rsidRPr="00E465B2" w:rsidRDefault="00480DBE" w:rsidP="002162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noWrap/>
          </w:tcPr>
          <w:p w14:paraId="258ABE60" w14:textId="77777777" w:rsidR="00480DBE" w:rsidRPr="00E465B2" w:rsidRDefault="00480DBE" w:rsidP="002162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</w:tcPr>
          <w:p w14:paraId="56B6384C" w14:textId="77777777" w:rsidR="00480DBE" w:rsidRPr="00E465B2" w:rsidRDefault="00480DBE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14:paraId="279AAA21" w14:textId="77777777" w:rsidR="00480DBE" w:rsidRPr="00E465B2" w:rsidRDefault="00480DBE" w:rsidP="002162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737D8AC1" w14:textId="77777777" w:rsidR="00480DBE" w:rsidRPr="00E465B2" w:rsidRDefault="00480DBE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noWrap/>
          </w:tcPr>
          <w:p w14:paraId="3240F4FE" w14:textId="77777777" w:rsidR="00480DBE" w:rsidRPr="00E465B2" w:rsidRDefault="00480DBE" w:rsidP="002162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noWrap/>
          </w:tcPr>
          <w:p w14:paraId="010376E4" w14:textId="77777777" w:rsidR="00480DBE" w:rsidRPr="00E465B2" w:rsidRDefault="00480DBE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0DBE" w:rsidRPr="0084722A" w14:paraId="652E812E" w14:textId="77777777" w:rsidTr="0021622D">
        <w:trPr>
          <w:trHeight w:hRule="exact" w:val="259"/>
        </w:trPr>
        <w:tc>
          <w:tcPr>
            <w:tcW w:w="2610" w:type="dxa"/>
            <w:noWrap/>
          </w:tcPr>
          <w:p w14:paraId="50E9508A" w14:textId="77777777" w:rsidR="00480DBE" w:rsidRPr="00E465B2" w:rsidRDefault="00480DBE" w:rsidP="002162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morbidities</w:t>
            </w:r>
          </w:p>
        </w:tc>
        <w:tc>
          <w:tcPr>
            <w:tcW w:w="1980" w:type="dxa"/>
            <w:noWrap/>
          </w:tcPr>
          <w:p w14:paraId="21C396ED" w14:textId="77777777" w:rsidR="00480DBE" w:rsidRPr="00E465B2" w:rsidRDefault="00480DBE" w:rsidP="002162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</w:tcPr>
          <w:p w14:paraId="6781BEF0" w14:textId="77777777" w:rsidR="00480DBE" w:rsidRPr="00E465B2" w:rsidRDefault="00480DBE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14:paraId="7786E9E8" w14:textId="77777777" w:rsidR="00480DBE" w:rsidRPr="00E465B2" w:rsidRDefault="00480DBE" w:rsidP="002162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0DC858A1" w14:textId="77777777" w:rsidR="00480DBE" w:rsidRPr="00E465B2" w:rsidRDefault="00480DBE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noWrap/>
          </w:tcPr>
          <w:p w14:paraId="59FCC8F7" w14:textId="77777777" w:rsidR="00480DBE" w:rsidRPr="00E465B2" w:rsidRDefault="00480DBE" w:rsidP="002162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noWrap/>
          </w:tcPr>
          <w:p w14:paraId="51B69993" w14:textId="77777777" w:rsidR="00480DBE" w:rsidRPr="00E465B2" w:rsidRDefault="00480DBE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0DBE" w:rsidRPr="0084722A" w14:paraId="46907FE6" w14:textId="77777777" w:rsidTr="0021622D">
        <w:trPr>
          <w:trHeight w:hRule="exact" w:val="259"/>
        </w:trPr>
        <w:tc>
          <w:tcPr>
            <w:tcW w:w="2610" w:type="dxa"/>
            <w:noWrap/>
          </w:tcPr>
          <w:p w14:paraId="441EA750" w14:textId="77777777" w:rsidR="00480DBE" w:rsidRPr="00E465B2" w:rsidRDefault="00480DBE" w:rsidP="002162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980" w:type="dxa"/>
            <w:noWrap/>
          </w:tcPr>
          <w:p w14:paraId="67058D97" w14:textId="77777777" w:rsidR="00480DBE" w:rsidRPr="00E465B2" w:rsidRDefault="00480DBE" w:rsidP="002162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 [1.07,3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080" w:type="dxa"/>
            <w:noWrap/>
          </w:tcPr>
          <w:p w14:paraId="5B15B86A" w14:textId="77777777" w:rsidR="00480DBE" w:rsidRPr="00E465B2" w:rsidRDefault="00480DBE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30" w:type="dxa"/>
            <w:noWrap/>
          </w:tcPr>
          <w:p w14:paraId="6B509D30" w14:textId="77777777" w:rsidR="00480DBE" w:rsidRPr="00E465B2" w:rsidRDefault="00480DBE" w:rsidP="002162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 [1.15,2.73]</w:t>
            </w:r>
          </w:p>
        </w:tc>
        <w:tc>
          <w:tcPr>
            <w:tcW w:w="900" w:type="dxa"/>
            <w:noWrap/>
          </w:tcPr>
          <w:p w14:paraId="0EAB1CBF" w14:textId="77777777" w:rsidR="00480DBE" w:rsidRPr="00E465B2" w:rsidRDefault="00480DBE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20" w:type="dxa"/>
            <w:noWrap/>
          </w:tcPr>
          <w:p w14:paraId="557A8ADA" w14:textId="77777777" w:rsidR="00480DBE" w:rsidRPr="00E465B2" w:rsidRDefault="00480DBE" w:rsidP="002162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 [1.01,1.96]</w:t>
            </w:r>
          </w:p>
        </w:tc>
        <w:tc>
          <w:tcPr>
            <w:tcW w:w="905" w:type="dxa"/>
            <w:noWrap/>
          </w:tcPr>
          <w:p w14:paraId="592DA143" w14:textId="77777777" w:rsidR="00480DBE" w:rsidRPr="00E465B2" w:rsidRDefault="00480DBE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480DBE" w:rsidRPr="0084722A" w14:paraId="009CBB78" w14:textId="77777777" w:rsidTr="0021622D">
        <w:trPr>
          <w:trHeight w:hRule="exact" w:val="259"/>
        </w:trPr>
        <w:tc>
          <w:tcPr>
            <w:tcW w:w="2610" w:type="dxa"/>
            <w:noWrap/>
          </w:tcPr>
          <w:p w14:paraId="30877E5C" w14:textId="77777777" w:rsidR="00480DBE" w:rsidRPr="00E465B2" w:rsidRDefault="00480DBE" w:rsidP="002162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980" w:type="dxa"/>
            <w:noWrap/>
          </w:tcPr>
          <w:p w14:paraId="59076729" w14:textId="77777777" w:rsidR="00480DBE" w:rsidRPr="00E465B2" w:rsidRDefault="00480DBE" w:rsidP="002162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 [1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.67]</w:t>
            </w:r>
          </w:p>
        </w:tc>
        <w:tc>
          <w:tcPr>
            <w:tcW w:w="1080" w:type="dxa"/>
            <w:noWrap/>
          </w:tcPr>
          <w:p w14:paraId="0C0D84A3" w14:textId="77777777" w:rsidR="00480DBE" w:rsidRPr="00E465B2" w:rsidRDefault="00480DBE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noWrap/>
          </w:tcPr>
          <w:p w14:paraId="7DA6148A" w14:textId="77777777" w:rsidR="00480DBE" w:rsidRPr="00E465B2" w:rsidRDefault="00480DBE" w:rsidP="002162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 [1.08,1.51]</w:t>
            </w:r>
          </w:p>
        </w:tc>
        <w:tc>
          <w:tcPr>
            <w:tcW w:w="900" w:type="dxa"/>
            <w:noWrap/>
          </w:tcPr>
          <w:p w14:paraId="676EDC3B" w14:textId="77777777" w:rsidR="00480DBE" w:rsidRPr="00E465B2" w:rsidRDefault="00480DBE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noWrap/>
          </w:tcPr>
          <w:p w14:paraId="2303A511" w14:textId="77777777" w:rsidR="00480DBE" w:rsidRPr="00E465B2" w:rsidRDefault="00480DBE" w:rsidP="002162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 [0.98,1.31]</w:t>
            </w:r>
          </w:p>
        </w:tc>
        <w:tc>
          <w:tcPr>
            <w:tcW w:w="905" w:type="dxa"/>
            <w:noWrap/>
          </w:tcPr>
          <w:p w14:paraId="5DE04AA6" w14:textId="77777777" w:rsidR="00480DBE" w:rsidRPr="00E465B2" w:rsidRDefault="00480DBE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480DBE" w:rsidRPr="0084722A" w14:paraId="65D519A3" w14:textId="77777777" w:rsidTr="0021622D">
        <w:trPr>
          <w:trHeight w:hRule="exact" w:val="259"/>
        </w:trPr>
        <w:tc>
          <w:tcPr>
            <w:tcW w:w="2610" w:type="dxa"/>
            <w:noWrap/>
          </w:tcPr>
          <w:p w14:paraId="17D0930F" w14:textId="77777777" w:rsidR="00480DBE" w:rsidRPr="00E465B2" w:rsidRDefault="00480DBE" w:rsidP="002162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1980" w:type="dxa"/>
            <w:noWrap/>
          </w:tcPr>
          <w:p w14:paraId="37A65D39" w14:textId="77777777" w:rsidR="00480DBE" w:rsidRPr="00E465B2" w:rsidRDefault="00480DBE" w:rsidP="002162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0.98,1.71]</w:t>
            </w:r>
          </w:p>
        </w:tc>
        <w:tc>
          <w:tcPr>
            <w:tcW w:w="1080" w:type="dxa"/>
            <w:noWrap/>
          </w:tcPr>
          <w:p w14:paraId="04533096" w14:textId="77777777" w:rsidR="00480DBE" w:rsidRPr="00E465B2" w:rsidRDefault="00480DBE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30" w:type="dxa"/>
            <w:noWrap/>
          </w:tcPr>
          <w:p w14:paraId="067B9043" w14:textId="77777777" w:rsidR="00480DBE" w:rsidRPr="00E465B2" w:rsidRDefault="00480DBE" w:rsidP="002162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 [0.91,1.45]</w:t>
            </w:r>
          </w:p>
        </w:tc>
        <w:tc>
          <w:tcPr>
            <w:tcW w:w="900" w:type="dxa"/>
            <w:noWrap/>
          </w:tcPr>
          <w:p w14:paraId="4D59FC6F" w14:textId="77777777" w:rsidR="00480DBE" w:rsidRPr="00E465B2" w:rsidRDefault="00480DBE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620" w:type="dxa"/>
            <w:noWrap/>
          </w:tcPr>
          <w:p w14:paraId="1035FA9B" w14:textId="77777777" w:rsidR="00480DBE" w:rsidRPr="00E465B2" w:rsidRDefault="00480DBE" w:rsidP="002162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 [1.04,1.57]</w:t>
            </w:r>
          </w:p>
        </w:tc>
        <w:tc>
          <w:tcPr>
            <w:tcW w:w="905" w:type="dxa"/>
            <w:noWrap/>
          </w:tcPr>
          <w:p w14:paraId="01DBBC57" w14:textId="77777777" w:rsidR="00480DBE" w:rsidRPr="00E465B2" w:rsidRDefault="00480DBE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480DBE" w:rsidRPr="0084722A" w14:paraId="0E110360" w14:textId="77777777" w:rsidTr="0021622D">
        <w:trPr>
          <w:trHeight w:hRule="exact" w:val="259"/>
        </w:trPr>
        <w:tc>
          <w:tcPr>
            <w:tcW w:w="2610" w:type="dxa"/>
            <w:noWrap/>
          </w:tcPr>
          <w:p w14:paraId="3B457FB9" w14:textId="77777777" w:rsidR="00480DBE" w:rsidRPr="00E465B2" w:rsidRDefault="00480DBE" w:rsidP="002162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1980" w:type="dxa"/>
            <w:noWrap/>
          </w:tcPr>
          <w:p w14:paraId="7441B033" w14:textId="77777777" w:rsidR="00480DBE" w:rsidRPr="00E465B2" w:rsidRDefault="00480DBE" w:rsidP="002162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 [0.66,1.11]</w:t>
            </w:r>
          </w:p>
        </w:tc>
        <w:tc>
          <w:tcPr>
            <w:tcW w:w="1080" w:type="dxa"/>
            <w:noWrap/>
          </w:tcPr>
          <w:p w14:paraId="1711861F" w14:textId="77777777" w:rsidR="00480DBE" w:rsidRPr="00E465B2" w:rsidRDefault="00480DBE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530" w:type="dxa"/>
            <w:noWrap/>
          </w:tcPr>
          <w:p w14:paraId="165314D4" w14:textId="77777777" w:rsidR="00480DBE" w:rsidRPr="00E465B2" w:rsidRDefault="00480DBE" w:rsidP="002162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[0.78,1.18]</w:t>
            </w:r>
          </w:p>
        </w:tc>
        <w:tc>
          <w:tcPr>
            <w:tcW w:w="900" w:type="dxa"/>
            <w:noWrap/>
          </w:tcPr>
          <w:p w14:paraId="0C52BA06" w14:textId="77777777" w:rsidR="00480DBE" w:rsidRPr="00E465B2" w:rsidRDefault="00480DBE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620" w:type="dxa"/>
            <w:noWrap/>
          </w:tcPr>
          <w:p w14:paraId="5CB723B6" w14:textId="77777777" w:rsidR="00480DBE" w:rsidRPr="00E465B2" w:rsidRDefault="00480DBE" w:rsidP="002162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[0.79,1.14]</w:t>
            </w:r>
          </w:p>
        </w:tc>
        <w:tc>
          <w:tcPr>
            <w:tcW w:w="905" w:type="dxa"/>
            <w:noWrap/>
          </w:tcPr>
          <w:p w14:paraId="78E1EB69" w14:textId="77777777" w:rsidR="00480DBE" w:rsidRPr="00E465B2" w:rsidRDefault="00480DBE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480DBE" w:rsidRPr="0084722A" w14:paraId="55C17D04" w14:textId="77777777" w:rsidTr="0021622D">
        <w:trPr>
          <w:trHeight w:hRule="exact" w:val="259"/>
        </w:trPr>
        <w:tc>
          <w:tcPr>
            <w:tcW w:w="2610" w:type="dxa"/>
            <w:noWrap/>
          </w:tcPr>
          <w:p w14:paraId="3DBB2077" w14:textId="77777777" w:rsidR="00480DBE" w:rsidRPr="00E465B2" w:rsidRDefault="00480DBE" w:rsidP="002162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1980" w:type="dxa"/>
            <w:noWrap/>
          </w:tcPr>
          <w:p w14:paraId="4ED93D9C" w14:textId="77777777" w:rsidR="00480DBE" w:rsidRPr="00E465B2" w:rsidRDefault="00480DBE" w:rsidP="002162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 [0.98,1.54]</w:t>
            </w:r>
          </w:p>
        </w:tc>
        <w:tc>
          <w:tcPr>
            <w:tcW w:w="1080" w:type="dxa"/>
            <w:noWrap/>
          </w:tcPr>
          <w:p w14:paraId="7F1D7557" w14:textId="77777777" w:rsidR="00480DBE" w:rsidRPr="00E465B2" w:rsidRDefault="00480DBE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530" w:type="dxa"/>
            <w:noWrap/>
          </w:tcPr>
          <w:p w14:paraId="282B8B7C" w14:textId="77777777" w:rsidR="00480DBE" w:rsidRPr="00E465B2" w:rsidRDefault="00480DBE" w:rsidP="002162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[0.88,1.31]</w:t>
            </w:r>
          </w:p>
        </w:tc>
        <w:tc>
          <w:tcPr>
            <w:tcW w:w="900" w:type="dxa"/>
            <w:noWrap/>
          </w:tcPr>
          <w:p w14:paraId="2992D7B5" w14:textId="77777777" w:rsidR="00480DBE" w:rsidRPr="00E465B2" w:rsidRDefault="00480DBE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620" w:type="dxa"/>
            <w:noWrap/>
          </w:tcPr>
          <w:p w14:paraId="016A156C" w14:textId="77777777" w:rsidR="00480DBE" w:rsidRPr="00E465B2" w:rsidRDefault="00480DBE" w:rsidP="002162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 [0.97,1.37]</w:t>
            </w:r>
          </w:p>
        </w:tc>
        <w:tc>
          <w:tcPr>
            <w:tcW w:w="905" w:type="dxa"/>
            <w:noWrap/>
          </w:tcPr>
          <w:p w14:paraId="5DC47B77" w14:textId="77777777" w:rsidR="00480DBE" w:rsidRPr="00E465B2" w:rsidRDefault="00480DBE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480DBE" w:rsidRPr="0084722A" w14:paraId="58EB7463" w14:textId="77777777" w:rsidTr="0021622D">
        <w:trPr>
          <w:trHeight w:hRule="exact" w:val="259"/>
        </w:trPr>
        <w:tc>
          <w:tcPr>
            <w:tcW w:w="2610" w:type="dxa"/>
            <w:noWrap/>
          </w:tcPr>
          <w:p w14:paraId="7AE5E043" w14:textId="77777777" w:rsidR="00480DBE" w:rsidRPr="00E465B2" w:rsidRDefault="00480DBE" w:rsidP="002162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980" w:type="dxa"/>
            <w:noWrap/>
          </w:tcPr>
          <w:p w14:paraId="5FD95410" w14:textId="77777777" w:rsidR="00480DBE" w:rsidRPr="00E465B2" w:rsidRDefault="00480DBE" w:rsidP="002162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 [1.01,1.55]</w:t>
            </w:r>
          </w:p>
        </w:tc>
        <w:tc>
          <w:tcPr>
            <w:tcW w:w="1080" w:type="dxa"/>
            <w:noWrap/>
          </w:tcPr>
          <w:p w14:paraId="2F7ACF0B" w14:textId="77777777" w:rsidR="00480DBE" w:rsidRPr="00E465B2" w:rsidRDefault="00480DBE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30" w:type="dxa"/>
            <w:noWrap/>
          </w:tcPr>
          <w:p w14:paraId="15659BAF" w14:textId="77777777" w:rsidR="00480DBE" w:rsidRPr="00E465B2" w:rsidRDefault="00480DBE" w:rsidP="002162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 [0.97,1.39]</w:t>
            </w:r>
          </w:p>
        </w:tc>
        <w:tc>
          <w:tcPr>
            <w:tcW w:w="900" w:type="dxa"/>
            <w:noWrap/>
          </w:tcPr>
          <w:p w14:paraId="7612555F" w14:textId="77777777" w:rsidR="00480DBE" w:rsidRPr="00E465B2" w:rsidRDefault="00480DBE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  <w:noWrap/>
          </w:tcPr>
          <w:p w14:paraId="386224AF" w14:textId="77777777" w:rsidR="00480DBE" w:rsidRPr="00E465B2" w:rsidRDefault="00480DBE" w:rsidP="002162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 [1.08,1.47]</w:t>
            </w:r>
          </w:p>
        </w:tc>
        <w:tc>
          <w:tcPr>
            <w:tcW w:w="905" w:type="dxa"/>
            <w:noWrap/>
          </w:tcPr>
          <w:p w14:paraId="28261B20" w14:textId="77777777" w:rsidR="00480DBE" w:rsidRPr="00E465B2" w:rsidRDefault="00480DBE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80DBE" w:rsidRPr="0084722A" w14:paraId="52658577" w14:textId="77777777" w:rsidTr="0021622D">
        <w:trPr>
          <w:trHeight w:hRule="exact" w:val="259"/>
        </w:trPr>
        <w:tc>
          <w:tcPr>
            <w:tcW w:w="2610" w:type="dxa"/>
            <w:noWrap/>
          </w:tcPr>
          <w:p w14:paraId="5BDCEB08" w14:textId="77777777" w:rsidR="00480DBE" w:rsidRPr="00E465B2" w:rsidRDefault="00480DBE" w:rsidP="002162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1980" w:type="dxa"/>
            <w:noWrap/>
          </w:tcPr>
          <w:p w14:paraId="45316F6B" w14:textId="77777777" w:rsidR="00480DBE" w:rsidRPr="00E465B2" w:rsidRDefault="00480DBE" w:rsidP="002162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 [0.94,1.46]</w:t>
            </w:r>
          </w:p>
        </w:tc>
        <w:tc>
          <w:tcPr>
            <w:tcW w:w="1080" w:type="dxa"/>
            <w:noWrap/>
          </w:tcPr>
          <w:p w14:paraId="148C29B9" w14:textId="77777777" w:rsidR="00480DBE" w:rsidRPr="00E465B2" w:rsidRDefault="00480DBE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530" w:type="dxa"/>
            <w:noWrap/>
          </w:tcPr>
          <w:p w14:paraId="60296D7B" w14:textId="77777777" w:rsidR="00480DBE" w:rsidRPr="00E465B2" w:rsidRDefault="00480DBE" w:rsidP="002162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1.17,1.67]</w:t>
            </w:r>
          </w:p>
        </w:tc>
        <w:tc>
          <w:tcPr>
            <w:tcW w:w="900" w:type="dxa"/>
            <w:noWrap/>
          </w:tcPr>
          <w:p w14:paraId="3059E844" w14:textId="77777777" w:rsidR="00480DBE" w:rsidRPr="00E465B2" w:rsidRDefault="00480DBE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noWrap/>
          </w:tcPr>
          <w:p w14:paraId="043057B7" w14:textId="77777777" w:rsidR="00480DBE" w:rsidRPr="00E465B2" w:rsidRDefault="00480DBE" w:rsidP="002162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1.02,1.42]</w:t>
            </w:r>
          </w:p>
        </w:tc>
        <w:tc>
          <w:tcPr>
            <w:tcW w:w="905" w:type="dxa"/>
            <w:noWrap/>
          </w:tcPr>
          <w:p w14:paraId="4DA1C73E" w14:textId="77777777" w:rsidR="00480DBE" w:rsidRPr="00E465B2" w:rsidRDefault="00480DBE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480DBE" w:rsidRPr="0084722A" w14:paraId="632E1458" w14:textId="77777777" w:rsidTr="0021622D">
        <w:trPr>
          <w:trHeight w:hRule="exact" w:val="259"/>
        </w:trPr>
        <w:tc>
          <w:tcPr>
            <w:tcW w:w="2610" w:type="dxa"/>
            <w:noWrap/>
          </w:tcPr>
          <w:p w14:paraId="1BBE0E4F" w14:textId="77777777" w:rsidR="00480DBE" w:rsidRPr="00E465B2" w:rsidRDefault="00480DBE" w:rsidP="002162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980" w:type="dxa"/>
            <w:noWrap/>
          </w:tcPr>
          <w:p w14:paraId="6537ABA3" w14:textId="77777777" w:rsidR="00480DBE" w:rsidRPr="00E465B2" w:rsidRDefault="00480DBE" w:rsidP="002162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[0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.29]</w:t>
            </w:r>
          </w:p>
        </w:tc>
        <w:tc>
          <w:tcPr>
            <w:tcW w:w="1080" w:type="dxa"/>
            <w:noWrap/>
          </w:tcPr>
          <w:p w14:paraId="23C07C3C" w14:textId="77777777" w:rsidR="00480DBE" w:rsidRPr="00E465B2" w:rsidRDefault="00480DBE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530" w:type="dxa"/>
            <w:noWrap/>
          </w:tcPr>
          <w:p w14:paraId="2A6AD27B" w14:textId="77777777" w:rsidR="00480DBE" w:rsidRPr="00E465B2" w:rsidRDefault="00480DBE" w:rsidP="002162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 [0.88,1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  <w:noWrap/>
          </w:tcPr>
          <w:p w14:paraId="5F197380" w14:textId="77777777" w:rsidR="00480DBE" w:rsidRPr="00E465B2" w:rsidRDefault="00480DBE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  <w:noWrap/>
          </w:tcPr>
          <w:p w14:paraId="6E70E5E4" w14:textId="77777777" w:rsidR="00480DBE" w:rsidRPr="00E465B2" w:rsidRDefault="00480DBE" w:rsidP="002162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[0.87,1.23]</w:t>
            </w:r>
          </w:p>
        </w:tc>
        <w:tc>
          <w:tcPr>
            <w:tcW w:w="905" w:type="dxa"/>
            <w:noWrap/>
          </w:tcPr>
          <w:p w14:paraId="7C304759" w14:textId="77777777" w:rsidR="00480DBE" w:rsidRPr="00E465B2" w:rsidRDefault="00480DBE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480DBE" w:rsidRPr="0084722A" w14:paraId="043F13CC" w14:textId="77777777" w:rsidTr="0021622D">
        <w:trPr>
          <w:trHeight w:hRule="exact" w:val="259"/>
        </w:trPr>
        <w:tc>
          <w:tcPr>
            <w:tcW w:w="2610" w:type="dxa"/>
            <w:noWrap/>
          </w:tcPr>
          <w:p w14:paraId="79CF6D46" w14:textId="77777777" w:rsidR="00480DBE" w:rsidRPr="00E465B2" w:rsidRDefault="00480DBE" w:rsidP="002162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1980" w:type="dxa"/>
            <w:noWrap/>
          </w:tcPr>
          <w:p w14:paraId="25A0198E" w14:textId="77777777" w:rsidR="00480DBE" w:rsidRPr="00E465B2" w:rsidRDefault="00480DBE" w:rsidP="002162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0.81,1.23]</w:t>
            </w:r>
          </w:p>
        </w:tc>
        <w:tc>
          <w:tcPr>
            <w:tcW w:w="1080" w:type="dxa"/>
            <w:noWrap/>
          </w:tcPr>
          <w:p w14:paraId="0A0131A2" w14:textId="77777777" w:rsidR="00480DBE" w:rsidRPr="00E465B2" w:rsidRDefault="00480DBE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530" w:type="dxa"/>
            <w:noWrap/>
          </w:tcPr>
          <w:p w14:paraId="6AD9CD8B" w14:textId="77777777" w:rsidR="00480DBE" w:rsidRPr="00E465B2" w:rsidRDefault="00480DBE" w:rsidP="002162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[0.87,1.21]</w:t>
            </w:r>
          </w:p>
        </w:tc>
        <w:tc>
          <w:tcPr>
            <w:tcW w:w="900" w:type="dxa"/>
            <w:noWrap/>
          </w:tcPr>
          <w:p w14:paraId="40AF4874" w14:textId="77777777" w:rsidR="00480DBE" w:rsidRPr="00E465B2" w:rsidRDefault="00480DBE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620" w:type="dxa"/>
            <w:noWrap/>
          </w:tcPr>
          <w:p w14:paraId="1F7B66D4" w14:textId="77777777" w:rsidR="00480DBE" w:rsidRPr="00E465B2" w:rsidRDefault="00480DBE" w:rsidP="002162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[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.22]</w:t>
            </w:r>
          </w:p>
        </w:tc>
        <w:tc>
          <w:tcPr>
            <w:tcW w:w="905" w:type="dxa"/>
            <w:noWrap/>
          </w:tcPr>
          <w:p w14:paraId="5C24A0F1" w14:textId="77777777" w:rsidR="00480DBE" w:rsidRPr="00E465B2" w:rsidRDefault="00480DBE" w:rsidP="00216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</w:tr>
      <w:tr w:rsidR="00480DBE" w:rsidRPr="0084722A" w14:paraId="7B50E1AB" w14:textId="77777777" w:rsidTr="0021622D">
        <w:trPr>
          <w:trHeight w:hRule="exact" w:val="259"/>
        </w:trPr>
        <w:tc>
          <w:tcPr>
            <w:tcW w:w="2610" w:type="dxa"/>
            <w:noWrap/>
          </w:tcPr>
          <w:p w14:paraId="02E72F36" w14:textId="77777777" w:rsidR="00480DBE" w:rsidRPr="00995999" w:rsidRDefault="00480DBE" w:rsidP="002162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aselin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FR</w:t>
            </w:r>
          </w:p>
        </w:tc>
        <w:tc>
          <w:tcPr>
            <w:tcW w:w="1980" w:type="dxa"/>
            <w:noWrap/>
          </w:tcPr>
          <w:p w14:paraId="7A0AE3A2" w14:textId="77777777" w:rsidR="00480DBE" w:rsidRPr="00995999" w:rsidRDefault="00480DBE" w:rsidP="002162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[0.92,0.94]</w:t>
            </w:r>
          </w:p>
        </w:tc>
        <w:tc>
          <w:tcPr>
            <w:tcW w:w="1080" w:type="dxa"/>
            <w:noWrap/>
          </w:tcPr>
          <w:p w14:paraId="0ECBC6D3" w14:textId="77777777" w:rsidR="00480DBE" w:rsidRPr="00995999" w:rsidRDefault="00480DBE" w:rsidP="002162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noWrap/>
          </w:tcPr>
          <w:p w14:paraId="3A9758B5" w14:textId="77777777" w:rsidR="00480DBE" w:rsidRPr="00995999" w:rsidRDefault="00480DBE" w:rsidP="002162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[0.93,0.94]</w:t>
            </w:r>
          </w:p>
        </w:tc>
        <w:tc>
          <w:tcPr>
            <w:tcW w:w="900" w:type="dxa"/>
            <w:noWrap/>
          </w:tcPr>
          <w:p w14:paraId="5B32D93D" w14:textId="77777777" w:rsidR="00480DBE" w:rsidRPr="00995999" w:rsidRDefault="00480DBE" w:rsidP="002162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noWrap/>
          </w:tcPr>
          <w:p w14:paraId="48C4EFEC" w14:textId="77777777" w:rsidR="00480DBE" w:rsidRPr="00995999" w:rsidRDefault="00480DBE" w:rsidP="002162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[0.93,0.94]</w:t>
            </w:r>
          </w:p>
        </w:tc>
        <w:tc>
          <w:tcPr>
            <w:tcW w:w="905" w:type="dxa"/>
            <w:noWrap/>
          </w:tcPr>
          <w:p w14:paraId="463506C1" w14:textId="77777777" w:rsidR="00480DBE" w:rsidRPr="00995999" w:rsidRDefault="00480DBE" w:rsidP="002162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80DBE" w:rsidRPr="0084722A" w14:paraId="633C8A84" w14:textId="77777777" w:rsidTr="0021622D">
        <w:trPr>
          <w:trHeight w:hRule="exact" w:val="259"/>
        </w:trPr>
        <w:tc>
          <w:tcPr>
            <w:tcW w:w="2610" w:type="dxa"/>
            <w:noWrap/>
          </w:tcPr>
          <w:p w14:paraId="68EE48DE" w14:textId="77777777" w:rsidR="00480DBE" w:rsidRPr="00995999" w:rsidRDefault="00480DBE" w:rsidP="002162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KI</w:t>
            </w:r>
          </w:p>
        </w:tc>
        <w:tc>
          <w:tcPr>
            <w:tcW w:w="1980" w:type="dxa"/>
            <w:noWrap/>
          </w:tcPr>
          <w:p w14:paraId="186E4E48" w14:textId="77777777" w:rsidR="00480DBE" w:rsidRPr="00995999" w:rsidRDefault="00480DBE" w:rsidP="002162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1 [2.89,5.84]</w:t>
            </w:r>
          </w:p>
        </w:tc>
        <w:tc>
          <w:tcPr>
            <w:tcW w:w="1080" w:type="dxa"/>
            <w:noWrap/>
          </w:tcPr>
          <w:p w14:paraId="5ABDEDA1" w14:textId="77777777" w:rsidR="00480DBE" w:rsidRPr="00995999" w:rsidRDefault="00480DBE" w:rsidP="002162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noWrap/>
          </w:tcPr>
          <w:p w14:paraId="435232A6" w14:textId="77777777" w:rsidR="00480DBE" w:rsidRPr="00995999" w:rsidRDefault="00480DBE" w:rsidP="002162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8 [1.78,3.73]</w:t>
            </w:r>
          </w:p>
        </w:tc>
        <w:tc>
          <w:tcPr>
            <w:tcW w:w="900" w:type="dxa"/>
            <w:noWrap/>
          </w:tcPr>
          <w:p w14:paraId="436DD921" w14:textId="77777777" w:rsidR="00480DBE" w:rsidRPr="00995999" w:rsidRDefault="00480DBE" w:rsidP="002162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noWrap/>
          </w:tcPr>
          <w:p w14:paraId="682FA41F" w14:textId="77777777" w:rsidR="00480DBE" w:rsidRPr="00995999" w:rsidRDefault="00480DBE" w:rsidP="002162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 [1.15,2.67]</w:t>
            </w:r>
          </w:p>
        </w:tc>
        <w:tc>
          <w:tcPr>
            <w:tcW w:w="905" w:type="dxa"/>
            <w:noWrap/>
          </w:tcPr>
          <w:p w14:paraId="06B83100" w14:textId="77777777" w:rsidR="00480DBE" w:rsidRPr="00995999" w:rsidRDefault="00480DBE" w:rsidP="002162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5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</w:tbl>
    <w:p w14:paraId="249AC8AA" w14:textId="77777777" w:rsidR="00480DBE" w:rsidRPr="00E465B2" w:rsidRDefault="00480DBE" w:rsidP="00480DBE">
      <w:pPr>
        <w:rPr>
          <w:rFonts w:ascii="Times New Roman" w:hAnsi="Times New Roman" w:cs="Times New Roman"/>
          <w:b/>
          <w:sz w:val="24"/>
          <w:szCs w:val="24"/>
        </w:rPr>
      </w:pPr>
    </w:p>
    <w:p w14:paraId="61C6F6B2" w14:textId="77777777" w:rsidR="00977CF1" w:rsidRDefault="00977CF1"/>
    <w:sectPr w:rsidR="00977C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DBE"/>
    <w:rsid w:val="0023796C"/>
    <w:rsid w:val="00480DBE"/>
    <w:rsid w:val="0051556E"/>
    <w:rsid w:val="00977CF1"/>
    <w:rsid w:val="00C73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5BFD85"/>
  <w15:chartTrackingRefBased/>
  <w15:docId w15:val="{7BE12BBE-0F8E-466E-8DC8-05A51C029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0DBE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0D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0D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0D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0D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0D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0D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0D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0D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0D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0D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0D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0D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0D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0D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0D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0D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0D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0D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0D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80D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0D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80D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0DBE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80D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0DBE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80D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0D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0D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0DB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80DB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1</Words>
  <Characters>1779</Characters>
  <Application>Microsoft Office Word</Application>
  <DocSecurity>0</DocSecurity>
  <Lines>14</Lines>
  <Paragraphs>4</Paragraphs>
  <ScaleCrop>false</ScaleCrop>
  <Company/>
  <LinksUpToDate>false</LinksUpToDate>
  <CharactersWithSpaces>2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Lu</dc:creator>
  <cp:keywords/>
  <dc:description/>
  <cp:lastModifiedBy>Justin Lu</cp:lastModifiedBy>
  <cp:revision>1</cp:revision>
  <dcterms:created xsi:type="dcterms:W3CDTF">2025-01-15T03:03:00Z</dcterms:created>
  <dcterms:modified xsi:type="dcterms:W3CDTF">2025-01-15T03:03:00Z</dcterms:modified>
</cp:coreProperties>
</file>